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521" w:rsidRPr="007257D1" w:rsidRDefault="00276521" w:rsidP="00276521">
      <w:pPr>
        <w:pStyle w:val="Caption"/>
        <w:ind w:left="-426" w:right="-421"/>
        <w:outlineLvl w:val="0"/>
        <w:rPr>
          <w:color w:val="auto"/>
          <w:sz w:val="24"/>
          <w:szCs w:val="24"/>
        </w:rPr>
      </w:pPr>
      <w:proofErr w:type="gramStart"/>
      <w:r w:rsidRPr="007257D1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>1.</w:t>
      </w:r>
      <w:proofErr w:type="gramEnd"/>
      <w:r>
        <w:rPr>
          <w:color w:val="auto"/>
          <w:sz w:val="24"/>
          <w:szCs w:val="24"/>
        </w:rPr>
        <w:t xml:space="preserve"> </w:t>
      </w:r>
      <w:proofErr w:type="gramStart"/>
      <w:r>
        <w:rPr>
          <w:color w:val="auto"/>
          <w:sz w:val="24"/>
          <w:szCs w:val="24"/>
        </w:rPr>
        <w:t>Reported Health Services utilization by Indigenous cancer patients in Queensland.</w:t>
      </w:r>
      <w:proofErr w:type="gramEnd"/>
    </w:p>
    <w:tbl>
      <w:tblPr>
        <w:tblW w:w="9468" w:type="dxa"/>
        <w:jc w:val="center"/>
        <w:tblBorders>
          <w:bottom w:val="single" w:sz="4" w:space="0" w:color="auto"/>
        </w:tblBorders>
        <w:tblLayout w:type="fixed"/>
        <w:tblLook w:val="00A0"/>
      </w:tblPr>
      <w:tblGrid>
        <w:gridCol w:w="7732"/>
        <w:gridCol w:w="909"/>
        <w:gridCol w:w="827"/>
      </w:tblGrid>
      <w:tr w:rsidR="00276521" w:rsidRPr="002B76F2" w:rsidTr="00EB0023">
        <w:trPr>
          <w:jc w:val="center"/>
        </w:trPr>
        <w:tc>
          <w:tcPr>
            <w:tcW w:w="77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6521" w:rsidRPr="002B76F2" w:rsidRDefault="00276521" w:rsidP="00EB0023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2B76F2">
              <w:rPr>
                <w:b/>
                <w:color w:val="000000"/>
                <w:sz w:val="18"/>
                <w:szCs w:val="18"/>
              </w:rPr>
              <w:t>Health Services Groups*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76F2"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 xml:space="preserve">umber 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2B76F2">
              <w:rPr>
                <w:color w:val="000000"/>
                <w:sz w:val="18"/>
                <w:szCs w:val="18"/>
              </w:rPr>
              <w:t>%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trHeight w:hRule="exact" w:val="113"/>
          <w:jc w:val="center"/>
        </w:trPr>
        <w:tc>
          <w:tcPr>
            <w:tcW w:w="7732" w:type="dxa"/>
            <w:vAlign w:val="bottom"/>
          </w:tcPr>
          <w:p w:rsidR="00276521" w:rsidRPr="002B76F2" w:rsidRDefault="00276521" w:rsidP="00EB002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9" w:type="dxa"/>
            <w:vAlign w:val="bottom"/>
          </w:tcPr>
          <w:p w:rsidR="00276521" w:rsidRPr="002B76F2" w:rsidRDefault="00276521" w:rsidP="00EB002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27" w:type="dxa"/>
            <w:vAlign w:val="bottom"/>
          </w:tcPr>
          <w:p w:rsidR="00276521" w:rsidRPr="002B76F2" w:rsidRDefault="00276521" w:rsidP="00EB0023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  <w:vAlign w:val="bottom"/>
          </w:tcPr>
          <w:p w:rsidR="00276521" w:rsidRPr="002B76F2" w:rsidRDefault="00276521" w:rsidP="00EB0023">
            <w:pPr>
              <w:spacing w:after="0" w:line="240" w:lineRule="auto"/>
              <w:ind w:left="15"/>
              <w:rPr>
                <w:b/>
                <w:sz w:val="18"/>
                <w:szCs w:val="18"/>
              </w:rPr>
            </w:pPr>
            <w:r w:rsidRPr="002B76F2">
              <w:rPr>
                <w:b/>
                <w:sz w:val="18"/>
                <w:szCs w:val="18"/>
              </w:rPr>
              <w:t>Group 1 - Indigenous Health Workers/Services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B76F2">
              <w:rPr>
                <w:b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7" w:type="dxa"/>
            <w:vAlign w:val="bottom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2B76F2">
              <w:rPr>
                <w:b/>
                <w:sz w:val="18"/>
                <w:szCs w:val="18"/>
              </w:rPr>
              <w:t>(76.4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  <w:vAlign w:val="bottom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Aboriginal Health Service</w:t>
            </w:r>
          </w:p>
        </w:tc>
        <w:tc>
          <w:tcPr>
            <w:tcW w:w="909" w:type="dxa"/>
            <w:vAlign w:val="bottom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 w:rsidRPr="002B76F2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827" w:type="dxa"/>
            <w:vAlign w:val="bottom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2B76F2">
              <w:rPr>
                <w:b/>
                <w:sz w:val="18"/>
                <w:szCs w:val="18"/>
              </w:rPr>
              <w:t>(35.0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  <w:vAlign w:val="bottom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Indigenous Health Liaison Officer</w:t>
            </w:r>
          </w:p>
        </w:tc>
        <w:tc>
          <w:tcPr>
            <w:tcW w:w="909" w:type="dxa"/>
            <w:vAlign w:val="bottom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76F2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827" w:type="dxa"/>
            <w:vAlign w:val="bottom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68.8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  <w:vAlign w:val="bottom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Traditional Indigenous Practitioner</w:t>
            </w:r>
          </w:p>
        </w:tc>
        <w:tc>
          <w:tcPr>
            <w:tcW w:w="909" w:type="dxa"/>
            <w:vAlign w:val="bottom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 w:rsidRPr="002B76F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  <w:vAlign w:val="bottom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1.9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trHeight w:hRule="exact" w:val="113"/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5"/>
              <w:rPr>
                <w:b/>
                <w:sz w:val="18"/>
                <w:szCs w:val="18"/>
              </w:rPr>
            </w:pPr>
            <w:r w:rsidRPr="002B76F2">
              <w:rPr>
                <w:b/>
                <w:sz w:val="18"/>
                <w:szCs w:val="18"/>
              </w:rPr>
              <w:t>Group 2 - Information Sources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B76F2">
              <w:rPr>
                <w:b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</w:t>
            </w:r>
            <w:r w:rsidRPr="002B76F2">
              <w:rPr>
                <w:b/>
                <w:sz w:val="18"/>
                <w:szCs w:val="18"/>
              </w:rPr>
              <w:t>70.7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Information sheets/ Brochures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76F2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66.9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Internet  information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 w:rsidRPr="002B76F2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21.7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Education Program/workshop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 w:rsidRPr="002B76F2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18.5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trHeight w:hRule="exact" w:val="113"/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5"/>
              <w:rPr>
                <w:b/>
                <w:sz w:val="18"/>
                <w:szCs w:val="18"/>
              </w:rPr>
            </w:pPr>
            <w:r w:rsidRPr="002B76F2">
              <w:rPr>
                <w:b/>
                <w:sz w:val="18"/>
                <w:szCs w:val="18"/>
              </w:rPr>
              <w:t>Group 3 - Support Services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 w:rsidRPr="002B76F2">
              <w:rPr>
                <w:b/>
                <w:color w:val="000000"/>
                <w:sz w:val="18"/>
                <w:szCs w:val="18"/>
              </w:rPr>
              <w:t>46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</w:t>
            </w:r>
            <w:r w:rsidRPr="002B76F2">
              <w:rPr>
                <w:b/>
                <w:sz w:val="18"/>
                <w:szCs w:val="18"/>
              </w:rPr>
              <w:t>29.3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Cancer help</w:t>
            </w:r>
            <w:r>
              <w:rPr>
                <w:sz w:val="18"/>
                <w:szCs w:val="18"/>
              </w:rPr>
              <w:t>line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Pr="002B76F2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12.1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Chaplain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Pr="002B76F2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10.8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Community-based support group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 w:rsidRPr="002B76F2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5.1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Internet-based support group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 w:rsidRPr="002B76F2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3.2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Peer support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 w:rsidRPr="002B76F2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4.5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Tele-based cancer counselling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 w:rsidRPr="002B76F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1.9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trHeight w:hRule="exact" w:val="113"/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b/>
                <w:sz w:val="18"/>
                <w:szCs w:val="18"/>
              </w:rPr>
            </w:pP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5"/>
              <w:rPr>
                <w:b/>
                <w:sz w:val="18"/>
                <w:szCs w:val="18"/>
              </w:rPr>
            </w:pPr>
            <w:r w:rsidRPr="002B76F2">
              <w:rPr>
                <w:b/>
                <w:sz w:val="18"/>
                <w:szCs w:val="18"/>
              </w:rPr>
              <w:t>Group 4 - Community Services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B76F2">
              <w:rPr>
                <w:b/>
                <w:color w:val="000000"/>
                <w:sz w:val="18"/>
                <w:szCs w:val="18"/>
              </w:rPr>
              <w:t>70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</w:t>
            </w:r>
            <w:r w:rsidRPr="002B76F2">
              <w:rPr>
                <w:b/>
                <w:sz w:val="18"/>
                <w:szCs w:val="18"/>
              </w:rPr>
              <w:t>44.6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Home and Community Care Services (HACC)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76F2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19.7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Respite Care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 w:rsidRPr="002B76F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2.5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Transport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76F2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33.8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trHeight w:hRule="exact" w:val="113"/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5"/>
              <w:rPr>
                <w:sz w:val="18"/>
                <w:szCs w:val="18"/>
              </w:rPr>
            </w:pP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5"/>
              <w:rPr>
                <w:b/>
                <w:sz w:val="18"/>
                <w:szCs w:val="18"/>
              </w:rPr>
            </w:pPr>
            <w:r w:rsidRPr="002B76F2">
              <w:rPr>
                <w:b/>
                <w:sz w:val="18"/>
                <w:szCs w:val="18"/>
              </w:rPr>
              <w:t xml:space="preserve">Group 5 - </w:t>
            </w:r>
            <w:r>
              <w:rPr>
                <w:b/>
                <w:sz w:val="18"/>
                <w:szCs w:val="18"/>
              </w:rPr>
              <w:t>Allied</w:t>
            </w:r>
            <w:r w:rsidRPr="002B76F2">
              <w:rPr>
                <w:b/>
                <w:sz w:val="18"/>
                <w:szCs w:val="18"/>
              </w:rPr>
              <w:t xml:space="preserve"> Health Workers/Services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B76F2">
              <w:rPr>
                <w:b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</w:t>
            </w:r>
            <w:r w:rsidRPr="002B76F2">
              <w:rPr>
                <w:b/>
                <w:sz w:val="18"/>
                <w:szCs w:val="18"/>
              </w:rPr>
              <w:t>72.6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Complementary medicine practitioner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 w:rsidRPr="002B76F2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3.2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Community Health Nurse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76F2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21.7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Dietician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76F2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42.0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Exercise physiologist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76F2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6.4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Mental health team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76F2"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1.9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Pain specialist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76F2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11.5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Physiotherapist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76F2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22.9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Psychologist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76F2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9.6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Psychiatrist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76F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1.9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Relaxation/meditation class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76F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3.8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Social worker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76F2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38.2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trHeight w:hRule="exact" w:val="113"/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5"/>
              <w:rPr>
                <w:b/>
                <w:sz w:val="18"/>
                <w:szCs w:val="18"/>
              </w:rPr>
            </w:pP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5"/>
              <w:rPr>
                <w:b/>
                <w:sz w:val="18"/>
                <w:szCs w:val="18"/>
              </w:rPr>
            </w:pPr>
            <w:r w:rsidRPr="002B76F2">
              <w:rPr>
                <w:b/>
                <w:sz w:val="18"/>
                <w:szCs w:val="18"/>
              </w:rPr>
              <w:t>Group 6 - Others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B76F2">
              <w:rPr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</w:t>
            </w:r>
            <w:r w:rsidRPr="002B76F2">
              <w:rPr>
                <w:b/>
                <w:sz w:val="18"/>
                <w:szCs w:val="18"/>
              </w:rPr>
              <w:t>15.3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Cancer Care Coordinators/Cancer Council/Cancer Care Queensland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B76F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12.7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General practitioner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 w:rsidRPr="002B76F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1.9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Occupational Therapist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 w:rsidRPr="002B76F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1.3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Speech Therapist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 w:rsidRPr="002B76F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1.3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Red Cross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 w:rsidRPr="002B76F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0.6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 xml:space="preserve">Homeless Organization 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 w:rsidRPr="002B76F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0.6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Elders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 w:rsidRPr="002B76F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0.6</w:t>
            </w:r>
            <w:r>
              <w:rPr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 xml:space="preserve">Breast Care Association </w:t>
            </w: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</w:t>
            </w:r>
            <w:r w:rsidRPr="002B76F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B76F2">
              <w:rPr>
                <w:sz w:val="18"/>
                <w:szCs w:val="18"/>
              </w:rPr>
              <w:t>(0.6</w:t>
            </w:r>
            <w:bookmarkStart w:id="0" w:name="OLE_LINK1"/>
            <w:bookmarkStart w:id="1" w:name="OLE_LINK2"/>
            <w:r>
              <w:rPr>
                <w:sz w:val="18"/>
                <w:szCs w:val="18"/>
              </w:rPr>
              <w:t>)</w:t>
            </w:r>
            <w:bookmarkEnd w:id="0"/>
            <w:bookmarkEnd w:id="1"/>
          </w:p>
        </w:tc>
      </w:tr>
      <w:tr w:rsidR="00276521" w:rsidRPr="002B76F2" w:rsidTr="00EB0023">
        <w:trPr>
          <w:jc w:val="center"/>
        </w:trPr>
        <w:tc>
          <w:tcPr>
            <w:tcW w:w="7732" w:type="dxa"/>
            <w:tcBorders>
              <w:top w:val="single" w:sz="4" w:space="0" w:color="auto"/>
            </w:tcBorders>
            <w:vAlign w:val="bottom"/>
          </w:tcPr>
          <w:p w:rsidR="00276521" w:rsidRPr="002B76F2" w:rsidRDefault="00276521" w:rsidP="00EB0023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2B76F2">
              <w:rPr>
                <w:b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2B76F2">
              <w:rPr>
                <w:b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bottom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2B76F2">
              <w:rPr>
                <w:sz w:val="18"/>
                <w:szCs w:val="18"/>
              </w:rPr>
              <w:t>(</w:t>
            </w:r>
            <w:r w:rsidRPr="002B76F2">
              <w:rPr>
                <w:b/>
                <w:sz w:val="18"/>
                <w:szCs w:val="18"/>
              </w:rPr>
              <w:t>100.0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 w:rsidR="00276521" w:rsidRPr="002B76F2" w:rsidTr="00EB0023">
        <w:trPr>
          <w:trHeight w:hRule="exact" w:val="57"/>
          <w:jc w:val="center"/>
        </w:trPr>
        <w:tc>
          <w:tcPr>
            <w:tcW w:w="7732" w:type="dxa"/>
          </w:tcPr>
          <w:p w:rsidR="00276521" w:rsidRPr="002B76F2" w:rsidRDefault="00276521" w:rsidP="00EB0023">
            <w:pPr>
              <w:spacing w:after="0" w:line="240" w:lineRule="auto"/>
              <w:ind w:left="142"/>
              <w:rPr>
                <w:sz w:val="18"/>
                <w:szCs w:val="18"/>
              </w:rPr>
            </w:pPr>
          </w:p>
        </w:tc>
        <w:tc>
          <w:tcPr>
            <w:tcW w:w="909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</w:tcPr>
          <w:p w:rsidR="00276521" w:rsidRPr="002B76F2" w:rsidRDefault="00276521" w:rsidP="00EB00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276521" w:rsidRDefault="00276521" w:rsidP="00276521">
      <w:pPr>
        <w:pStyle w:val="NoSpacing"/>
        <w:tabs>
          <w:tab w:val="left" w:pos="4530"/>
        </w:tabs>
        <w:ind w:left="-142"/>
        <w:rPr>
          <w:sz w:val="16"/>
          <w:szCs w:val="16"/>
        </w:rPr>
      </w:pPr>
      <w:r w:rsidRPr="00437A51">
        <w:rPr>
          <w:sz w:val="16"/>
          <w:szCs w:val="16"/>
        </w:rPr>
        <w:t xml:space="preserve">*The patients could indicate the use of more than one health service. </w:t>
      </w:r>
      <w:r>
        <w:rPr>
          <w:sz w:val="16"/>
          <w:szCs w:val="16"/>
        </w:rPr>
        <w:tab/>
      </w:r>
    </w:p>
    <w:p w:rsidR="00276521" w:rsidRDefault="00276521" w:rsidP="00276521">
      <w:pPr>
        <w:pStyle w:val="NoSpacing"/>
        <w:ind w:left="-142"/>
        <w:rPr>
          <w:sz w:val="16"/>
          <w:szCs w:val="16"/>
        </w:rPr>
      </w:pPr>
      <w:r w:rsidRPr="00437A51">
        <w:rPr>
          <w:sz w:val="16"/>
          <w:szCs w:val="16"/>
        </w:rPr>
        <w:t>**Percentage calculated over</w:t>
      </w:r>
      <w:r>
        <w:rPr>
          <w:sz w:val="16"/>
          <w:szCs w:val="16"/>
        </w:rPr>
        <w:t xml:space="preserve"> total number of patients (157).</w:t>
      </w:r>
    </w:p>
    <w:p w:rsidR="00276521" w:rsidRDefault="00276521" w:rsidP="00276521">
      <w:pPr>
        <w:spacing w:after="0" w:line="240" w:lineRule="auto"/>
        <w:ind w:left="142"/>
        <w:jc w:val="both"/>
        <w:rPr>
          <w:sz w:val="24"/>
          <w:szCs w:val="24"/>
        </w:rPr>
      </w:pPr>
    </w:p>
    <w:p w:rsidR="004F17F2" w:rsidRDefault="004F17F2"/>
    <w:sectPr w:rsidR="004F17F2" w:rsidSect="004F17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characterSpacingControl w:val="doNotCompress"/>
  <w:compat/>
  <w:rsids>
    <w:rsidRoot w:val="00276521"/>
    <w:rsid w:val="0000563E"/>
    <w:rsid w:val="00006B61"/>
    <w:rsid w:val="00012E61"/>
    <w:rsid w:val="000377AF"/>
    <w:rsid w:val="000404F2"/>
    <w:rsid w:val="0006561F"/>
    <w:rsid w:val="00090FD2"/>
    <w:rsid w:val="00091541"/>
    <w:rsid w:val="000953D6"/>
    <w:rsid w:val="000A6B89"/>
    <w:rsid w:val="000B1916"/>
    <w:rsid w:val="000B5E23"/>
    <w:rsid w:val="000D1470"/>
    <w:rsid w:val="000D799B"/>
    <w:rsid w:val="000E4DD6"/>
    <w:rsid w:val="000E59DA"/>
    <w:rsid w:val="001058BC"/>
    <w:rsid w:val="0015248C"/>
    <w:rsid w:val="00160648"/>
    <w:rsid w:val="00176189"/>
    <w:rsid w:val="001B22BD"/>
    <w:rsid w:val="001B46F9"/>
    <w:rsid w:val="001B4F8B"/>
    <w:rsid w:val="001B66F8"/>
    <w:rsid w:val="001B6FFD"/>
    <w:rsid w:val="001B766F"/>
    <w:rsid w:val="001D2EC6"/>
    <w:rsid w:val="00230F2C"/>
    <w:rsid w:val="00244259"/>
    <w:rsid w:val="00270395"/>
    <w:rsid w:val="00272B9A"/>
    <w:rsid w:val="00276521"/>
    <w:rsid w:val="002B007A"/>
    <w:rsid w:val="002B438E"/>
    <w:rsid w:val="002B59A9"/>
    <w:rsid w:val="002C1DD2"/>
    <w:rsid w:val="00303D2C"/>
    <w:rsid w:val="00336045"/>
    <w:rsid w:val="003462A8"/>
    <w:rsid w:val="00365485"/>
    <w:rsid w:val="0036655D"/>
    <w:rsid w:val="00374400"/>
    <w:rsid w:val="003D5291"/>
    <w:rsid w:val="00403213"/>
    <w:rsid w:val="00412AA8"/>
    <w:rsid w:val="00422B15"/>
    <w:rsid w:val="00476276"/>
    <w:rsid w:val="0048410C"/>
    <w:rsid w:val="004A0F5E"/>
    <w:rsid w:val="004B7F1E"/>
    <w:rsid w:val="004C5F3B"/>
    <w:rsid w:val="004F17F2"/>
    <w:rsid w:val="00507027"/>
    <w:rsid w:val="0052741B"/>
    <w:rsid w:val="00551CA6"/>
    <w:rsid w:val="0056017D"/>
    <w:rsid w:val="0056138F"/>
    <w:rsid w:val="00575792"/>
    <w:rsid w:val="005C2316"/>
    <w:rsid w:val="005D055E"/>
    <w:rsid w:val="005E1F11"/>
    <w:rsid w:val="006029A3"/>
    <w:rsid w:val="006123F9"/>
    <w:rsid w:val="00621F2F"/>
    <w:rsid w:val="00692A94"/>
    <w:rsid w:val="00696BD6"/>
    <w:rsid w:val="006C227E"/>
    <w:rsid w:val="006E0B7E"/>
    <w:rsid w:val="006E5236"/>
    <w:rsid w:val="00700C93"/>
    <w:rsid w:val="00704A53"/>
    <w:rsid w:val="0071688D"/>
    <w:rsid w:val="00727DC6"/>
    <w:rsid w:val="00754514"/>
    <w:rsid w:val="00766555"/>
    <w:rsid w:val="00781481"/>
    <w:rsid w:val="00795244"/>
    <w:rsid w:val="00827AB1"/>
    <w:rsid w:val="00841412"/>
    <w:rsid w:val="00846687"/>
    <w:rsid w:val="00867B11"/>
    <w:rsid w:val="00870E65"/>
    <w:rsid w:val="00873954"/>
    <w:rsid w:val="008868B6"/>
    <w:rsid w:val="008948E8"/>
    <w:rsid w:val="00894AE7"/>
    <w:rsid w:val="008C5C28"/>
    <w:rsid w:val="008D4490"/>
    <w:rsid w:val="009033A7"/>
    <w:rsid w:val="00917A14"/>
    <w:rsid w:val="0093743B"/>
    <w:rsid w:val="009579C0"/>
    <w:rsid w:val="00961088"/>
    <w:rsid w:val="00995ECD"/>
    <w:rsid w:val="009A6F97"/>
    <w:rsid w:val="009D4ADC"/>
    <w:rsid w:val="009E2117"/>
    <w:rsid w:val="009E3542"/>
    <w:rsid w:val="009E7BA2"/>
    <w:rsid w:val="00A00E74"/>
    <w:rsid w:val="00A15819"/>
    <w:rsid w:val="00A7131E"/>
    <w:rsid w:val="00A94EC9"/>
    <w:rsid w:val="00AC1D9D"/>
    <w:rsid w:val="00AC482D"/>
    <w:rsid w:val="00AE2A9C"/>
    <w:rsid w:val="00AE3E56"/>
    <w:rsid w:val="00B00A7D"/>
    <w:rsid w:val="00B173ED"/>
    <w:rsid w:val="00B17F1A"/>
    <w:rsid w:val="00B22F39"/>
    <w:rsid w:val="00B256CD"/>
    <w:rsid w:val="00B42BDE"/>
    <w:rsid w:val="00B44E39"/>
    <w:rsid w:val="00B90472"/>
    <w:rsid w:val="00B90902"/>
    <w:rsid w:val="00BB1429"/>
    <w:rsid w:val="00BD1FE1"/>
    <w:rsid w:val="00C1473E"/>
    <w:rsid w:val="00C25EF8"/>
    <w:rsid w:val="00C455A2"/>
    <w:rsid w:val="00C64824"/>
    <w:rsid w:val="00C71BC3"/>
    <w:rsid w:val="00C86D9C"/>
    <w:rsid w:val="00D1756A"/>
    <w:rsid w:val="00D2525A"/>
    <w:rsid w:val="00D77136"/>
    <w:rsid w:val="00D8006B"/>
    <w:rsid w:val="00DC0310"/>
    <w:rsid w:val="00DE0EA1"/>
    <w:rsid w:val="00DF3527"/>
    <w:rsid w:val="00E1189C"/>
    <w:rsid w:val="00E72102"/>
    <w:rsid w:val="00E75C71"/>
    <w:rsid w:val="00E75DC7"/>
    <w:rsid w:val="00EA0836"/>
    <w:rsid w:val="00EE06B1"/>
    <w:rsid w:val="00F0131E"/>
    <w:rsid w:val="00F12768"/>
    <w:rsid w:val="00F316BB"/>
    <w:rsid w:val="00F455A4"/>
    <w:rsid w:val="00F87086"/>
    <w:rsid w:val="00F90230"/>
    <w:rsid w:val="00F94F28"/>
    <w:rsid w:val="00FB28F8"/>
    <w:rsid w:val="00FB2C31"/>
    <w:rsid w:val="00FD3F2F"/>
    <w:rsid w:val="00FF1D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7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76521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US"/>
    </w:rPr>
  </w:style>
  <w:style w:type="paragraph" w:styleId="NoSpacing">
    <w:name w:val="No Spacing"/>
    <w:uiPriority w:val="1"/>
    <w:qFormat/>
    <w:rsid w:val="0027652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KnowledgeTree\KnowledgeTree%20Tools\knowledgetre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knowledgetree</Template>
  <TotalTime>2</TotalTime>
  <Pages>1</Pages>
  <Words>261</Words>
  <Characters>1489</Characters>
  <Application>Microsoft Office Word</Application>
  <DocSecurity>0</DocSecurity>
  <Lines>12</Lines>
  <Paragraphs>3</Paragraphs>
  <ScaleCrop>false</ScaleCrop>
  <Company>Queensland Institute of Medical Research</Company>
  <LinksUpToDate>false</LinksUpToDate>
  <CharactersWithSpaces>1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ernardes</dc:creator>
  <cp:keywords/>
  <dc:description/>
  <cp:lastModifiedBy>cbernardes</cp:lastModifiedBy>
  <cp:revision>1</cp:revision>
  <dcterms:created xsi:type="dcterms:W3CDTF">2012-04-03T02:42:00Z</dcterms:created>
  <dcterms:modified xsi:type="dcterms:W3CDTF">2012-04-03T02:44:00Z</dcterms:modified>
</cp:coreProperties>
</file>